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2E38B" w14:textId="0435129F" w:rsidR="008F4580" w:rsidRDefault="00E64227">
      <w:pPr>
        <w:rPr>
          <w:u w:val="single"/>
        </w:rPr>
      </w:pPr>
      <w:r>
        <w:rPr>
          <w:u w:val="single"/>
        </w:rPr>
        <w:t xml:space="preserve">Appendix 1: </w:t>
      </w:r>
      <w:bookmarkStart w:id="0" w:name="_GoBack"/>
      <w:bookmarkEnd w:id="0"/>
      <w:r w:rsidR="0051341C" w:rsidRPr="0051341C">
        <w:rPr>
          <w:u w:val="single"/>
        </w:rPr>
        <w:t>Full Search Strategy</w:t>
      </w:r>
    </w:p>
    <w:p w14:paraId="189EF822" w14:textId="77777777" w:rsidR="0051341C" w:rsidRDefault="0051341C">
      <w:pPr>
        <w:rPr>
          <w:u w:val="single"/>
        </w:rPr>
      </w:pPr>
    </w:p>
    <w:p w14:paraId="522EE556" w14:textId="77777777" w:rsidR="0051341C" w:rsidRDefault="0051341C" w:rsidP="0051341C">
      <w:r>
        <w:t>Database searches conducted: 21/3/2017</w:t>
      </w:r>
    </w:p>
    <w:p w14:paraId="6C210036" w14:textId="77777777" w:rsidR="0051341C" w:rsidRDefault="0051341C" w:rsidP="0051341C"/>
    <w:p w14:paraId="49120E01" w14:textId="77777777" w:rsidR="0051341C" w:rsidRDefault="0051341C" w:rsidP="0051341C">
      <w:r>
        <w:t>Medline search terms: ((spinal cord injuries/ or central cord syndrome) OR (spinal injuries/ or spinal fractures/) OR (cervical vertebrae/ in [injuries] OR ((spin* or cervical) adj2 (fracture* or injur* or wound* or trauma*)).ti,ab)) AND ((exp Craniocerebral Trauma/) OR ((head or brain or skull)adj(injur* or trauma* or fracture*)).ti.ab)) AND ((incidence/ or prevalence) OR (risk/or risk factors) OR (epidemiology/) OR (risk* or incidence or prevalence).ti,ab.), limit to all adult (19 plus years)</w:t>
      </w:r>
    </w:p>
    <w:p w14:paraId="25A1FB35" w14:textId="77777777" w:rsidR="0051341C" w:rsidRDefault="0051341C">
      <w:pPr>
        <w:rPr>
          <w:u w:val="single"/>
        </w:rPr>
      </w:pPr>
    </w:p>
    <w:p w14:paraId="302CB824" w14:textId="77777777" w:rsidR="0051341C" w:rsidRDefault="0051341C" w:rsidP="0051341C">
      <w:r>
        <w:t>Embase search terms:  ((spinal cord injuries/ or central cord syndrome/) OR (spinal injuries/ or spinal fractures/) OR (cervical spine injury/) OR ((spine* or cervical) adj2 (fracture* or injur* or wound* or trauma*)).ti,ab.)) AND ((exp Craniocerebral Trauma/) OR ((head or brain or skull)adj(injur* or trauma* or fracture*)).ti.ab)) AND ((incidence/ or prevalence) OR (risk/or risk factors) OR (epidemiology/) OR (risk* or incidence or prevalence).ti,ab.), limit to (adult &lt;18yo to 64 years&gt; or aged &lt;65+ years&gt;)</w:t>
      </w:r>
    </w:p>
    <w:p w14:paraId="02451B15" w14:textId="77777777" w:rsidR="0051341C" w:rsidRDefault="0051341C">
      <w:pPr>
        <w:rPr>
          <w:u w:val="single"/>
        </w:rPr>
      </w:pPr>
    </w:p>
    <w:p w14:paraId="430214AE" w14:textId="07B71672" w:rsidR="0051341C" w:rsidRDefault="0051341C">
      <w:pPr>
        <w:rPr>
          <w:i/>
        </w:rPr>
      </w:pPr>
      <w:r>
        <w:t>“</w:t>
      </w:r>
      <w:r>
        <w:rPr>
          <w:i/>
        </w:rPr>
        <w:t>cervical vertebrae/” was replaced with “cervical spine injury” for the EMBASE search.</w:t>
      </w:r>
    </w:p>
    <w:p w14:paraId="753D93C0" w14:textId="77777777" w:rsidR="0014635F" w:rsidRDefault="0014635F" w:rsidP="00094913"/>
    <w:p w14:paraId="0DC2C4E6" w14:textId="77777777" w:rsidR="0014635F" w:rsidRDefault="0014635F" w:rsidP="00094913"/>
    <w:p w14:paraId="7424B87F" w14:textId="77777777" w:rsidR="00094913" w:rsidRPr="00094913" w:rsidRDefault="00094913">
      <w:pPr>
        <w:rPr>
          <w:u w:val="single"/>
        </w:rPr>
      </w:pPr>
    </w:p>
    <w:sectPr w:rsidR="00094913" w:rsidRPr="00094913" w:rsidSect="002F02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4529ED"/>
    <w:multiLevelType w:val="hybridMultilevel"/>
    <w:tmpl w:val="52748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473"/>
    <w:rsid w:val="00094913"/>
    <w:rsid w:val="0014635F"/>
    <w:rsid w:val="002F02CA"/>
    <w:rsid w:val="0051341C"/>
    <w:rsid w:val="008F4580"/>
    <w:rsid w:val="00CA1473"/>
    <w:rsid w:val="00DF3E99"/>
    <w:rsid w:val="00E6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561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9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Macintosh Word</Application>
  <DocSecurity>0</DocSecurity>
  <Lines>8</Lines>
  <Paragraphs>2</Paragraphs>
  <ScaleCrop>false</ScaleCrop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RICH Mark</dc:creator>
  <cp:keywords/>
  <dc:description/>
  <cp:lastModifiedBy>PANDRICH Mark</cp:lastModifiedBy>
  <cp:revision>5</cp:revision>
  <dcterms:created xsi:type="dcterms:W3CDTF">2017-07-03T09:40:00Z</dcterms:created>
  <dcterms:modified xsi:type="dcterms:W3CDTF">2017-07-03T09:46:00Z</dcterms:modified>
</cp:coreProperties>
</file>